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90AD" w14:textId="3F515933" w:rsidR="00E22F7D" w:rsidRPr="001207D4" w:rsidRDefault="00E22F7D" w:rsidP="00736103">
      <w:pPr>
        <w:rPr>
          <w:rFonts w:ascii="Times New Roman" w:eastAsia="Times New Roman" w:hAnsi="Times New Roman" w:cs="Times New Roman"/>
          <w:sz w:val="22"/>
          <w:szCs w:val="22"/>
        </w:rPr>
      </w:pPr>
      <w:r w:rsidRPr="001207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5. Linear mixed effect model results for general MdRQA with trial type, music experience, and tempo range as predictors of %REC, %DET, and MAXL. 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>Each MdRQA metric was predicted using a separate model. Marginal and conditional R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each model included below each model label. Effect sizes provided as standard estimates (</w:t>
      </w:r>
      <w:r w:rsidRPr="001207D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ß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>) for statistically significant predictors.</w:t>
      </w:r>
    </w:p>
    <w:tbl>
      <w:tblPr>
        <w:tblW w:w="8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2"/>
        <w:gridCol w:w="900"/>
        <w:gridCol w:w="810"/>
        <w:gridCol w:w="900"/>
        <w:gridCol w:w="810"/>
        <w:gridCol w:w="900"/>
        <w:gridCol w:w="760"/>
      </w:tblGrid>
      <w:tr w:rsidR="008B0828" w:rsidRPr="001207D4" w14:paraId="3A11C98B" w14:textId="77777777" w:rsidTr="00D15FDC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260A0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REC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046, Conditional R2 = 0.106</w:t>
            </w:r>
          </w:p>
        </w:tc>
      </w:tr>
      <w:tr w:rsidR="000D7400" w:rsidRPr="001207D4" w14:paraId="10768D77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DB73B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B3531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45BB6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F36D3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71119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BAC2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473AE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0D7400" w:rsidRPr="001207D4" w14:paraId="193FAEB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DCB00" w14:textId="7777777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17E64" w14:textId="7E7467A8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2.92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A8F6E" w14:textId="52B99323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D4547" w14:textId="344E905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3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79839" w14:textId="45041F4A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5.9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79DF9" w14:textId="4A3130E0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1612" w14:textId="5C2CD6CB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CC16944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E9E30" w14:textId="424FC2C0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76D02" w14:textId="3F39064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DA9D6" w14:textId="09B2DE8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954D9" w14:textId="2E0EFFB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1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90E6E" w14:textId="1074C4D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B66B5" w14:textId="6AAFDF71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FF1F0" w14:textId="781BD780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8CC67B4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030E5" w14:textId="603A6864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076D7" w14:textId="5F274774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F20B" w14:textId="00ED140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17BF7" w14:textId="2225C65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3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A91E" w14:textId="1E374FED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DBD6F" w14:textId="4B02054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94DDA" w14:textId="27919CF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BCF892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3577B" w14:textId="32F5D7C5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 xml:space="preserve">Musician (v. </w:t>
            </w:r>
            <w:proofErr w:type="spellStart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Nonmusician</w:t>
            </w:r>
            <w:proofErr w:type="spellEnd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E385" w14:textId="183FB75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0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85D59" w14:textId="5F69C8B1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21F3B" w14:textId="784515B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3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51D0A" w14:textId="0D5E675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7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ACD2" w14:textId="79AF636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EA39" w14:textId="588618E0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proofErr w:type="gramStart"/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4 .</w:t>
            </w:r>
            <w:proofErr w:type="gramEnd"/>
          </w:p>
        </w:tc>
      </w:tr>
      <w:tr w:rsidR="000D7400" w:rsidRPr="001207D4" w14:paraId="6994C7CE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DDEC8" w14:textId="27650127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pp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88648" w14:textId="2B751FE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5A03" w14:textId="47564C5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E079F" w14:textId="54BB9AD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5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3322" w14:textId="3C311AC1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6710" w14:textId="42DC2B5D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B7DC5" w14:textId="1378730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B82333B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107E" w14:textId="72943C55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Low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F5F68" w14:textId="0EE221D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E403" w14:textId="1438514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708A6" w14:textId="4F93D2E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7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C609" w14:textId="750F099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1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11952" w14:textId="5CF0A520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50E4A" w14:textId="16FB956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0 *</w:t>
            </w:r>
          </w:p>
        </w:tc>
      </w:tr>
      <w:tr w:rsidR="000D7400" w:rsidRPr="001207D4" w14:paraId="0EB16FE3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42C23" w14:textId="6E271365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DFC0E" w14:textId="4C9FE6B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678C" w14:textId="2D62C0D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0441E" w14:textId="408CC11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1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22013" w14:textId="72D83FA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7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1F0A" w14:textId="6D0FFC7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4ADEE" w14:textId="1955E7B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Start"/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9 .</w:t>
            </w:r>
            <w:proofErr w:type="gramEnd"/>
          </w:p>
        </w:tc>
      </w:tr>
      <w:tr w:rsidR="000D7400" w:rsidRPr="001207D4" w14:paraId="68691E8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04A5" w14:textId="2014F6D0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1C16" w14:textId="0FA6C95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35248" w14:textId="0C861BF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86946" w14:textId="0FEBB00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3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B8974" w14:textId="5FCC68C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05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51E0E" w14:textId="3FDBDC7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EBCAD" w14:textId="70A613C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23 *</w:t>
            </w:r>
          </w:p>
        </w:tc>
      </w:tr>
      <w:tr w:rsidR="000D7400" w:rsidRPr="001207D4" w14:paraId="51BFEFFB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E741" w14:textId="31147B57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863A8" w14:textId="2E51A2D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402F8" w14:textId="0CE1F5F1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29CE3" w14:textId="53A4E97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6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9A487" w14:textId="789DDFB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4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9B6D1" w14:textId="5B9D172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75FB8" w14:textId="348DDD5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049A08C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65DBA" w14:textId="373ABB2D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697D7" w14:textId="4171A9A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BE2D5" w14:textId="40862AF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9C30B" w14:textId="762BCBAD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69A4" w14:textId="0931ACA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A0F5" w14:textId="51B93F6F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8B87" w14:textId="4AC36B14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1A5B82A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EC62" w14:textId="144AB804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9370F" w14:textId="45EFAB5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1EA8D" w14:textId="168E0B7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01497" w14:textId="625AB7A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8.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2B7E0" w14:textId="4D44A9A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4F01B" w14:textId="5E2D7503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C0C95" w14:textId="10EECBE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B408B4C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0D71" w14:textId="479EDDD7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36F4F" w14:textId="341158A0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1F992" w14:textId="1881C7B2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4801" w14:textId="45D6BBC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0.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732D9" w14:textId="59EE790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65246" w14:textId="2CA653D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1E0C" w14:textId="03EC4052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0E4E32EE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CD3C0" w14:textId="1522AEC2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4513B" w14:textId="196C4702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D0E29" w14:textId="69ECDA8F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530E8" w14:textId="3E89A10D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5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21158" w14:textId="40F4484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2760" w14:textId="76860D2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34F84" w14:textId="0FB496C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018DDC9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7BDF" w14:textId="33633942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1142E" w14:textId="1E09D7F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01C19" w14:textId="7AAEFFFC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2E0CB" w14:textId="269F5DE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7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6B34B" w14:textId="4AE274C2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9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9457F" w14:textId="6CA60A6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BFFB6" w14:textId="38E9AF51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19 *</w:t>
            </w:r>
          </w:p>
        </w:tc>
      </w:tr>
      <w:tr w:rsidR="000D7400" w:rsidRPr="001207D4" w14:paraId="1326C0FA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41686" w14:textId="18F175E0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Upper tem</w:t>
            </w:r>
            <w:r w:rsidR="000D740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0D6B7" w14:textId="77F77C2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A0D17" w14:textId="6C63F50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4E055" w14:textId="51BC2BB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6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EE077" w14:textId="3AE5F66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0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08ED" w14:textId="232AAEF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141D1" w14:textId="37877354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53B0CB7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E653" w14:textId="266E576A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Lower tem</w:t>
            </w:r>
            <w:r w:rsidR="000D740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1DE22" w14:textId="6260346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3B257" w14:textId="1FC854C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8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9457" w14:textId="6369109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8.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09430" w14:textId="50AE307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1D354" w14:textId="45864D9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4E17C" w14:textId="4C5BD6E6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9CB4E1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AAEF" w14:textId="7288D268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Upper tem</w:t>
            </w:r>
            <w:r w:rsidR="000D740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18696" w14:textId="7A501A1B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1AAF" w14:textId="6E0674D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D7E84" w14:textId="08BE5A9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9115" w14:textId="09A71D85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7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814F" w14:textId="6B241AAE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293C1" w14:textId="63207B39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81D1998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EE53B" w14:textId="258E92B9" w:rsidR="000F108C" w:rsidRPr="000F108C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Lower tem</w:t>
            </w:r>
            <w:r w:rsidR="000D740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CB013" w14:textId="702416D7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7FC1" w14:textId="338D2DD8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6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0C118" w14:textId="4A247522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0.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6F1D" w14:textId="73AE85FF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F8A9F" w14:textId="09577004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5BC7E" w14:textId="7A70FDFA" w:rsidR="000F108C" w:rsidRPr="001207D4" w:rsidRDefault="000F108C" w:rsidP="000F10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B0828" w:rsidRPr="001207D4" w14:paraId="346795D9" w14:textId="77777777" w:rsidTr="00D15FDC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C4BF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DET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063, Conditional R2 = 0.083</w:t>
            </w:r>
          </w:p>
        </w:tc>
      </w:tr>
      <w:tr w:rsidR="000D7400" w:rsidRPr="001207D4" w14:paraId="63F58400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8419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45388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52E78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495ED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86C5B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AEEF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0D26C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0D7400" w:rsidRPr="001207D4" w14:paraId="1CFD355C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DD1F" w14:textId="7777777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E866" w14:textId="5BCC4652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6.1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04761" w14:textId="46B2A436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F222B" w14:textId="4E527F16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4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E7B81" w14:textId="4DE2562B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24.35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B9F7" w14:textId="7F108E0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F1C0" w14:textId="39259DA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6A39D2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D666" w14:textId="53955BE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E7F0" w14:textId="731DD3E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4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BB6B5" w14:textId="5A58172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D1366" w14:textId="007CBD9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75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FB22" w14:textId="4C81E07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55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82157" w14:textId="2D8DC95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3E637" w14:textId="3372012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27 *</w:t>
            </w:r>
          </w:p>
        </w:tc>
      </w:tr>
      <w:tr w:rsidR="000D7400" w:rsidRPr="001207D4" w14:paraId="68C91CF2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FC9F7" w14:textId="03DCB19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3CD70" w14:textId="37A3C46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312E" w14:textId="20B2B84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49656" w14:textId="035538B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50.5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85F45" w14:textId="776E918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0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BC7D6" w14:textId="67D21DA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E3A8D" w14:textId="02C9256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22 *</w:t>
            </w:r>
          </w:p>
        </w:tc>
      </w:tr>
      <w:tr w:rsidR="000D7400" w:rsidRPr="001207D4" w14:paraId="1EFFC8A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85512" w14:textId="16A6525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 xml:space="preserve">Musician (v. </w:t>
            </w:r>
            <w:proofErr w:type="spellStart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Nonmusician</w:t>
            </w:r>
            <w:proofErr w:type="spellEnd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44F41" w14:textId="79ADAD8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167E6" w14:textId="16E7C3B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BC2FD" w14:textId="544CAEA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4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434FB" w14:textId="1CD6299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77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16F8E" w14:textId="5F05902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636B" w14:textId="7377A79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0 **</w:t>
            </w:r>
          </w:p>
        </w:tc>
      </w:tr>
      <w:tr w:rsidR="000D7400" w:rsidRPr="001207D4" w14:paraId="542D95FB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08A46" w14:textId="6AB6A36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pp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58BB3" w14:textId="5064547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D3DEC" w14:textId="340A587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D7628" w14:textId="0BF190C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A93D5" w14:textId="4D4BBBD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607CE" w14:textId="6D7224F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30DF" w14:textId="4F01B76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179FFD63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9626" w14:textId="794E5F8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Low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02178" w14:textId="0FE4EA5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5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E790" w14:textId="5BFFE1B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05987" w14:textId="028384A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1.2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75E32" w14:textId="0A84933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07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568F3" w14:textId="1B11A18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80260" w14:textId="0E6F312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9 **</w:t>
            </w:r>
          </w:p>
        </w:tc>
      </w:tr>
      <w:tr w:rsidR="000D7400" w:rsidRPr="001207D4" w14:paraId="1CB46A7D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870A4" w14:textId="6F575EB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62DD3" w14:textId="5ABE2DD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04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E75F" w14:textId="4CF1E39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FAC1" w14:textId="76B5F74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75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B6BF" w14:textId="3DDBE7D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83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FA84F" w14:textId="385ABC0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8C041" w14:textId="0BEB97C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40 ***</w:t>
            </w:r>
          </w:p>
        </w:tc>
      </w:tr>
      <w:tr w:rsidR="000D7400" w:rsidRPr="001207D4" w14:paraId="54E125C0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EE0A" w14:textId="6A383F2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CB0C" w14:textId="682B961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6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F8E43" w14:textId="6B29216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6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16067" w14:textId="23F2753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50.5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C34E0" w14:textId="27874C8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4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3D9B" w14:textId="0C90459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9410C" w14:textId="15CB7F1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27 *</w:t>
            </w:r>
          </w:p>
        </w:tc>
      </w:tr>
      <w:tr w:rsidR="000D7400" w:rsidRPr="001207D4" w14:paraId="038748F5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22006" w14:textId="2ACF9BC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67E3" w14:textId="3AD6594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543E9" w14:textId="4C2C228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5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B1052" w14:textId="543498A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2.3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DE8FD" w14:textId="00D1778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00B87" w14:textId="7EE2E0E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6F6CF" w14:textId="60DB424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1C5519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685BD" w14:textId="3E6E8EB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5A058" w14:textId="568B92D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3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50D09" w14:textId="438DEAA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ED89" w14:textId="36709FC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5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25D62" w14:textId="19AE603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576C9" w14:textId="51AE36C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643D588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71227" w14:textId="5E5BEFC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019EA" w14:textId="3E1B9EE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.0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F053E" w14:textId="44AC4D0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46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8F045" w14:textId="2113CD1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2.2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64B40" w14:textId="0FB023D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47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1BB53" w14:textId="735B5D7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C60A2" w14:textId="131EB70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47 ***</w:t>
            </w:r>
          </w:p>
        </w:tc>
      </w:tr>
      <w:tr w:rsidR="000D7400" w:rsidRPr="001207D4" w14:paraId="6AE88030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3A278" w14:textId="30419B8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C83D4" w14:textId="1C60D5A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6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A1244" w14:textId="49F1F58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44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81AA" w14:textId="6266532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4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A0AC2" w14:textId="0A8FED3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9090" w14:textId="4E8BEA6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5C738" w14:textId="68ABB38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45 **</w:t>
            </w:r>
          </w:p>
        </w:tc>
      </w:tr>
      <w:tr w:rsidR="000D7400" w:rsidRPr="001207D4" w14:paraId="1363BE7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AB143" w14:textId="00D6463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F530D" w14:textId="1E131A8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1C900" w14:textId="5DEDC11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8F671" w14:textId="0515D94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3270A" w14:textId="323DB35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D8A3E" w14:textId="0416DB9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D3DAB" w14:textId="7BF208E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E2DB87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E7993" w14:textId="0F11F08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AEBE6" w14:textId="0F4CDE8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6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94D3" w14:textId="13020C6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213F4" w14:textId="50A2B51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1.2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4656A" w14:textId="0D092B5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6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34B08" w14:textId="33D14EA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3C3D" w14:textId="7FC220A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5 **</w:t>
            </w:r>
          </w:p>
        </w:tc>
      </w:tr>
      <w:tr w:rsidR="000D7400" w:rsidRPr="001207D4" w14:paraId="605FA19A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A91EF" w14:textId="536161C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Upp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D5C76" w14:textId="556C4A7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1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0DE28" w14:textId="3670908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7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75C5A" w14:textId="1764EC0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2.3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ECEE5" w14:textId="15BF746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1E1B" w14:textId="6CE06AA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3AF7A" w14:textId="78696CF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66A101F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77952" w14:textId="0B49223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Low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6199A" w14:textId="7F859B1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.3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1087A" w14:textId="439BA21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93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F20DD" w14:textId="44A6130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2.2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C9162" w14:textId="32343EF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2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220F0" w14:textId="195F902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663D6" w14:textId="0228D6A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57 ***</w:t>
            </w:r>
          </w:p>
        </w:tc>
      </w:tr>
      <w:tr w:rsidR="000D7400" w:rsidRPr="001207D4" w14:paraId="6940196B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A99D" w14:textId="538D5D5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Upp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8C50D" w14:textId="73C03D0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C5579" w14:textId="30F3214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8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7BCF4" w14:textId="7A4F52A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5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8A6BE" w14:textId="5023295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1B983" w14:textId="6FF693F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6C568" w14:textId="6196AFD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2E54C95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C1AC6" w14:textId="2340A13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Low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C1643" w14:textId="6CE4879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6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EFD99" w14:textId="1631DC4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89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3E10D" w14:textId="11DC93E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94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D7CF9" w14:textId="5622749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33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040B6" w14:textId="02DF616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614F" w14:textId="4EA88E2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47 ***</w:t>
            </w:r>
          </w:p>
        </w:tc>
      </w:tr>
      <w:tr w:rsidR="008B0828" w:rsidRPr="001207D4" w14:paraId="46FE2709" w14:textId="77777777" w:rsidTr="00D15FDC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D3746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XL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192, Conditional R2 = 0.324</w:t>
            </w:r>
          </w:p>
        </w:tc>
      </w:tr>
      <w:tr w:rsidR="000D7400" w:rsidRPr="001207D4" w14:paraId="3501C87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C5D5D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66B24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8F9F5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9D01E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1FDDF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507DE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B7770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0D7400" w:rsidRPr="001207D4" w14:paraId="645E2B07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49A0F" w14:textId="77777777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EB98" w14:textId="33613613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4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8FE43" w14:textId="33643638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F1439" w14:textId="2680C87A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5.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BE47" w14:textId="3597CAC2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7.6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B6F19" w14:textId="1B4A5789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212F5" w14:textId="0E0CDB32" w:rsidR="00D15FDC" w:rsidRPr="001207D4" w:rsidRDefault="00D15FDC" w:rsidP="00D15FD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7F59CA98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58636" w14:textId="1243C58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A70D9" w14:textId="1E41B80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82D9D" w14:textId="5A3D941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D8C0" w14:textId="0768503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2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9E2C5" w14:textId="47DA177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27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D48B3" w14:textId="14C3D12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AF083" w14:textId="373BAE9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</w:tr>
      <w:tr w:rsidR="000D7400" w:rsidRPr="001207D4" w14:paraId="766C3DBA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E36E9" w14:textId="78104B1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(v. Incomplete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D4EB4" w14:textId="07A5C68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0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122DD" w14:textId="7DBCE8B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33919" w14:textId="533810D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4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2527E" w14:textId="28E9EA1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35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8084" w14:textId="30C5FE6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63281" w14:textId="36BD4F9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6627575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8F19F" w14:textId="3B83892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 xml:space="preserve">Musician (v. </w:t>
            </w:r>
            <w:proofErr w:type="spellStart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Nonmusician</w:t>
            </w:r>
            <w:proofErr w:type="spellEnd"/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A2DB6" w14:textId="17A2569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88DDD" w14:textId="49E02AA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1CBE" w14:textId="37D04B8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5.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68D79" w14:textId="4CEEB9E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E3CBE" w14:textId="7D5FE6A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CFA13" w14:textId="631FA26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486DB41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0D913" w14:textId="3419B86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pp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4AA5C" w14:textId="4FA6234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85A06" w14:textId="33A36CA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2606A" w14:textId="1F8BF5B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9.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979E1" w14:textId="575D7BE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0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58F7E" w14:textId="3866A59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EBE0C" w14:textId="54EB111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1096D192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C49F" w14:textId="6379632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Lower tempo range (v. Middle tempo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0D66F" w14:textId="58FC19B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F55E4" w14:textId="5A726FD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EBF15" w14:textId="7338A0E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5.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54566" w14:textId="5E82BBE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41972" w14:textId="586F670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10E85" w14:textId="44D171A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F4F6D8C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28BEF" w14:textId="4DE8950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F04A6" w14:textId="32011CC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91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23051" w14:textId="6FB90E3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46F5D" w14:textId="29629E8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2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17C1" w14:textId="47699A4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61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92033" w14:textId="395191A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5439A" w14:textId="094E96E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7 **</w:t>
            </w:r>
          </w:p>
        </w:tc>
      </w:tr>
      <w:tr w:rsidR="000D7400" w:rsidRPr="001207D4" w14:paraId="72479DD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A5E69" w14:textId="2347DF2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Music exp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4D815" w14:textId="26FFFBD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02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273BA" w14:textId="456CBAA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E4EBC" w14:textId="77423D5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04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F438F" w14:textId="4337F8D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7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A6CD" w14:textId="5551250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F0F38" w14:textId="2506FCE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9 **</w:t>
            </w:r>
          </w:p>
        </w:tc>
      </w:tr>
      <w:tr w:rsidR="000D7400" w:rsidRPr="001207D4" w14:paraId="17E6421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8B1D" w14:textId="5264C65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8A5FB" w14:textId="1820DE9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49533" w14:textId="40083B4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D205" w14:textId="16D7906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9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1D379" w14:textId="66CC79D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A91A3" w14:textId="4D6A270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1FB66" w14:textId="7C69460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691C05CE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0B26" w14:textId="1F5EF33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2A3BE" w14:textId="6DAFB99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0A270" w14:textId="096F508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48A89" w14:textId="0E7175A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6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3A088" w14:textId="31BB785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25780" w14:textId="0005427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9807" w14:textId="64D33E9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3014CF51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791B1" w14:textId="3BFCF654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D15AE" w14:textId="171540F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12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A115" w14:textId="256ADD3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1798B" w14:textId="0FB630E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5.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BE50" w14:textId="5B7EA2D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16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1BD6E" w14:textId="2439462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D11E8" w14:textId="444432C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7 *</w:t>
            </w:r>
          </w:p>
        </w:tc>
      </w:tr>
      <w:tr w:rsidR="000D7400" w:rsidRPr="001207D4" w14:paraId="6999EF9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22EB1" w14:textId="2104F5C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trials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61517" w14:textId="075D17D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4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F690" w14:textId="1968969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6B8AC" w14:textId="5C6689A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6.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76776" w14:textId="64BCBC1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55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916EC" w14:textId="37889D11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3BA5" w14:textId="0EFE5F6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33 *</w:t>
            </w:r>
          </w:p>
        </w:tc>
      </w:tr>
      <w:tr w:rsidR="000D7400" w:rsidRPr="001207D4" w14:paraId="1CE1836E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A56F" w14:textId="333E1C3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Upp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C7FE6" w14:textId="4F9FD90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3559A" w14:textId="4255A1C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7AD85" w14:textId="6A2B5C8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9.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8801E" w14:textId="1C88903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5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A63C" w14:textId="3E114F2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1337F" w14:textId="3916FF8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25639849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BC2D8" w14:textId="1D902A1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Music exp. x Lower tempo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E8E91" w14:textId="425504BB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02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0300F" w14:textId="52A33FF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0920F" w14:textId="5BDAC6B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5.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FFE6C" w14:textId="73074E3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05F2F" w14:textId="7A4FD8E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061C5" w14:textId="644243E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513FA93E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FA90" w14:textId="5CC49D69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Upp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A628B" w14:textId="5D34EC1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34EA0" w14:textId="5251CDA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14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520D" w14:textId="274C3CD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9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4955D" w14:textId="32C6D98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2E60D" w14:textId="1193C638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075AF" w14:textId="6D28125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018ED0FB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C943B" w14:textId="58C3842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Successful x Music exp. x Low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F53B5" w14:textId="3554255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4.2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0A09" w14:textId="782A3C9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96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CFFD1" w14:textId="07629A7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5.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EDB34" w14:textId="6CCB75A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18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C317A" w14:textId="546D85FF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3227C" w14:textId="08BA6B1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7 *</w:t>
            </w:r>
          </w:p>
        </w:tc>
      </w:tr>
      <w:tr w:rsidR="000D7400" w:rsidRPr="001207D4" w14:paraId="30D6FC14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F02B" w14:textId="1649ACE7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Upp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18A4C" w14:textId="72AA467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36166" w14:textId="095D19AC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2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C4D15" w14:textId="53AE8D03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6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2653" w14:textId="6A648866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43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91631" w14:textId="2DD1A8D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5400C" w14:textId="5F48112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0D7400" w:rsidRPr="001207D4" w14:paraId="412D5C76" w14:textId="77777777" w:rsidTr="000D7400">
        <w:trPr>
          <w:trHeight w:val="315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15E83" w14:textId="3C2E8A72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Unsuccessful x Music exp. x Lower 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F108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99DC" w14:textId="6AC61FF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5.1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277B1" w14:textId="4DC42B2E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94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BB49" w14:textId="79B95A40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86.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BAE44" w14:textId="56C84195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64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9633B" w14:textId="5B88E68A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0CA4B" w14:textId="2E012E2D" w:rsidR="000D7400" w:rsidRPr="001207D4" w:rsidRDefault="000D7400" w:rsidP="000D74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35 **</w:t>
            </w:r>
          </w:p>
        </w:tc>
      </w:tr>
    </w:tbl>
    <w:p w14:paraId="4C56BA09" w14:textId="3949CBC7" w:rsidR="008B0828" w:rsidRPr="001207D4" w:rsidRDefault="008B0828" w:rsidP="00736103">
      <w:pPr>
        <w:rPr>
          <w:rFonts w:ascii="Times New Roman" w:hAnsi="Times New Roman" w:cs="Times New Roman"/>
          <w:sz w:val="22"/>
          <w:szCs w:val="22"/>
        </w:rPr>
      </w:pPr>
    </w:p>
    <w:p w14:paraId="5F1B52B2" w14:textId="77777777" w:rsidR="008B0828" w:rsidRPr="001207D4" w:rsidRDefault="008B0828" w:rsidP="00736103">
      <w:pPr>
        <w:rPr>
          <w:rFonts w:ascii="Times New Roman" w:hAnsi="Times New Roman" w:cs="Times New Roman"/>
          <w:sz w:val="22"/>
          <w:szCs w:val="22"/>
        </w:rPr>
      </w:pPr>
      <w:r w:rsidRPr="001207D4">
        <w:rPr>
          <w:rFonts w:ascii="Times New Roman" w:hAnsi="Times New Roman" w:cs="Times New Roman"/>
          <w:sz w:val="22"/>
          <w:szCs w:val="22"/>
        </w:rPr>
        <w:br w:type="page"/>
      </w:r>
    </w:p>
    <w:p w14:paraId="56F63C35" w14:textId="26863D10" w:rsidR="00E22F7D" w:rsidRPr="001207D4" w:rsidRDefault="00E22F7D" w:rsidP="00736103">
      <w:pPr>
        <w:rPr>
          <w:rFonts w:ascii="Times New Roman" w:eastAsia="Times New Roman" w:hAnsi="Times New Roman" w:cs="Times New Roman"/>
          <w:sz w:val="22"/>
          <w:szCs w:val="22"/>
        </w:rPr>
      </w:pPr>
      <w:r w:rsidRPr="001207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Table 6. Linear mixed effect model results for </w:t>
      </w:r>
      <w:proofErr w:type="gramStart"/>
      <w:r w:rsidR="00DB472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egion-based</w:t>
      </w:r>
      <w:proofErr w:type="gramEnd"/>
      <w:r w:rsidR="00DB4725" w:rsidRPr="001207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1207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dRQA with trial type, music experience, tempo range, and </w:t>
      </w:r>
      <w:r w:rsidR="00DB472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egion</w:t>
      </w:r>
      <w:r w:rsidRPr="001207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as predictors of %REC, %DET, and MAXL. 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>Each MdRQA metric was predicted using a separate model. Marginal and conditional R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each model included below each model label. Effect sizes provided as standard estimates (</w:t>
      </w:r>
      <w:r w:rsidRPr="001207D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ß</w:t>
      </w:r>
      <w:r w:rsidRPr="001207D4">
        <w:rPr>
          <w:rFonts w:ascii="Times New Roman" w:eastAsia="Times New Roman" w:hAnsi="Times New Roman" w:cs="Times New Roman"/>
          <w:color w:val="000000"/>
          <w:sz w:val="22"/>
          <w:szCs w:val="22"/>
        </w:rPr>
        <w:t>) for statistically significant predictors.</w:t>
      </w:r>
    </w:p>
    <w:tbl>
      <w:tblPr>
        <w:tblW w:w="9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4"/>
        <w:gridCol w:w="872"/>
        <w:gridCol w:w="704"/>
        <w:gridCol w:w="816"/>
        <w:gridCol w:w="779"/>
        <w:gridCol w:w="887"/>
        <w:gridCol w:w="835"/>
      </w:tblGrid>
      <w:tr w:rsidR="008B0828" w:rsidRPr="001207D4" w14:paraId="4EC101A9" w14:textId="77777777" w:rsidTr="00DB31B8">
        <w:trPr>
          <w:trHeight w:val="315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EC67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REC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078, Conditional R2 = 0.085</w:t>
            </w:r>
          </w:p>
        </w:tc>
      </w:tr>
      <w:tr w:rsidR="008B0828" w:rsidRPr="001207D4" w14:paraId="15B1FCEB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98CDB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8CF1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4DC27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EC5DE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9BFAC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0425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AF766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DB31B8" w:rsidRPr="001207D4" w14:paraId="3708D6AB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07665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AF549" w14:textId="06E162F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0.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96E9" w14:textId="0F9E2A2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A349F" w14:textId="41C4934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198A5" w14:textId="2D53EF7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6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9C675" w14:textId="0815FFF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F7284" w14:textId="4F0A9EB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BDE57B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0381C" w14:textId="77370D18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Unsuccessful trials (v. Successfu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80C9" w14:textId="6577E4D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7.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A671A" w14:textId="4391F5F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203E" w14:textId="519544D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18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BD585" w14:textId="667DE21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5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37D7" w14:textId="06574FD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A1BEF" w14:textId="5E9FC46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0 ***</w:t>
            </w:r>
          </w:p>
        </w:tc>
      </w:tr>
      <w:tr w:rsidR="00930829" w:rsidRPr="001207D4" w14:paraId="5A30BE2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1B05" w14:textId="4D19B18B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 xml:space="preserve">Musician (v. </w:t>
            </w:r>
            <w:proofErr w:type="spellStart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Nonmusician</w:t>
            </w:r>
            <w:proofErr w:type="spellEnd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1407E" w14:textId="323D70B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40C05" w14:textId="7A19EE2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0B62" w14:textId="4FD2278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79A46" w14:textId="4C44674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649F1" w14:textId="7739D4F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F8C93" w14:textId="00AC1C5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3746DDFE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B43A5" w14:textId="05D7C5DC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Region 2 (v. Region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DF3E" w14:textId="1FE69CA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7203F" w14:textId="6D14C7C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D8BE" w14:textId="5140E29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D247" w14:textId="4142088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6E528" w14:textId="1D4E3A6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1F091" w14:textId="5D23319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10A0EEB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F21A8" w14:textId="1DA5811D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Region 3 (v. Region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AEF58" w14:textId="7046F27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B71F" w14:textId="6CD1632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9E3EC" w14:textId="37D59C6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9AF66" w14:textId="18DE993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ADA7" w14:textId="2EA81BA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B217" w14:textId="023AE07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30A4D9D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23AC6" w14:textId="2DA6303B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Upper tempo range (v. Middle temp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56711" w14:textId="27C2118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9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C64C" w14:textId="5B27D2F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74A9E" w14:textId="21D4696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2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676A7" w14:textId="6CDC65F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2A3D5" w14:textId="5E3F9A0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00F1" w14:textId="4903EEE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570A4A1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6FBF4" w14:textId="7F7B7684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Lower tempo range (v. Middle temp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CA578" w14:textId="36F10C4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4C0AA" w14:textId="586FE88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4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00BF5" w14:textId="5837CDB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7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77372" w14:textId="6FDAF2E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B428" w14:textId="3DA5DF4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3C68" w14:textId="1F72E8A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07 *</w:t>
            </w:r>
          </w:p>
        </w:tc>
      </w:tr>
      <w:tr w:rsidR="00930829" w:rsidRPr="001207D4" w14:paraId="2DBC61A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8DB79" w14:textId="1D00CF8A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Music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8949C" w14:textId="16551EC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14D8" w14:textId="5A8B4BC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52CB" w14:textId="2CE7F38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18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B3C04" w14:textId="597760A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5279" w14:textId="53C2FCB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AD0E4" w14:textId="7A65FED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4683FB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ADDD" w14:textId="39AFDB63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Upp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CD698" w14:textId="35EDD8A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160DB" w14:textId="009CEC5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D9105" w14:textId="1F227FA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13008" w14:textId="0987BAD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C53C2" w14:textId="37172CD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623CC" w14:textId="0F204A2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0FD9799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1644B" w14:textId="15FBCABE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Low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13AAE" w14:textId="64C976B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6.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51035" w14:textId="1FDBF4F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8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A9C8" w14:textId="5451813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5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D200B" w14:textId="55D6305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31D4B" w14:textId="150A010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76AD0" w14:textId="3BD7427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07 *</w:t>
            </w:r>
          </w:p>
        </w:tc>
      </w:tr>
      <w:tr w:rsidR="00930829" w:rsidRPr="001207D4" w14:paraId="7CEE08C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7AE4" w14:textId="73A9E813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erience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4429" w14:textId="4C1CA00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1AFBC" w14:textId="0134D2A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FAD25" w14:textId="62818EB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2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22DB" w14:textId="1F4D7BC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01129" w14:textId="7A91FFB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F376D" w14:textId="4E0C16C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04B7A9CC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4366D" w14:textId="1E960A26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erience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8D5FB" w14:textId="40D3921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5C49E" w14:textId="0F991BA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4B159" w14:textId="7FC5D90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7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75E7" w14:textId="6425120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BFF33" w14:textId="7D3180D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3106" w14:textId="6F2994D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18C5EE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998D4" w14:textId="6EFC1866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8CCD0" w14:textId="7651A9F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4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63290" w14:textId="35F1458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E8079" w14:textId="0405819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38AB5" w14:textId="6249827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D190C" w14:textId="391F6F7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6AC4A" w14:textId="0605013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9CF722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2DEAD" w14:textId="4D8CF8BF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56366" w14:textId="287DE4B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FDA6" w14:textId="00BC186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9889F" w14:textId="4AFFD0D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B01E4" w14:textId="52FB001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488A1" w14:textId="023FB56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A6B9F" w14:textId="611EB64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1606530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B0F45" w14:textId="1E76202B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erience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5A076" w14:textId="10AEBC4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992E6" w14:textId="1A7943F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57F10" w14:textId="3931043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845E1" w14:textId="287C8A2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A400" w14:textId="4CCBD20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976FC" w14:textId="42453FA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570D10BB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AFC59" w14:textId="4C8297FB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erience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918A" w14:textId="561A458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1F3E" w14:textId="48E9A6F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E6BA3" w14:textId="46B6BBD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40517" w14:textId="6B51728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3F1A9" w14:textId="2EA3D18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AC3FA" w14:textId="5DAA074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9115E4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7B7A4" w14:textId="20BCCE96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Upp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CE305" w14:textId="391FA97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E2BDA" w14:textId="0EB4639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53FE9" w14:textId="395E58C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18EE8" w14:textId="73807C7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43C23" w14:textId="2334E27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3ED3F" w14:textId="3EDFB57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860A550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9D1AF" w14:textId="79E133ED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Low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DF9F8" w14:textId="2F8D5C2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B7F4D" w14:textId="5D14EF2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F8F81" w14:textId="0728753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11C3C" w14:textId="362610C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F182" w14:textId="6D5E92E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1B52F" w14:textId="6036CEB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66CDE8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2D4B7" w14:textId="30863D9F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Upp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744A1" w14:textId="1CAB35A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0874A" w14:textId="6F35E86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0192" w14:textId="0221EC7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FEFCB" w14:textId="6A78A54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F0999" w14:textId="3168B8A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01E08" w14:textId="197FFFA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4948C54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13DF9" w14:textId="1D776771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Low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795C" w14:textId="668CF4A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39AAA" w14:textId="489381E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10FE0" w14:textId="5DEBCB8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ACCFB" w14:textId="39EB7B2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69EDD" w14:textId="19E0EFE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94A6B" w14:textId="656004C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7820D0C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64AC2" w14:textId="0202F472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Music exp.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EACE5" w14:textId="2FA3FEF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BC4C6" w14:textId="4178235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5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DC3C" w14:textId="38EFA40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D0BF" w14:textId="5C73A27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61F69" w14:textId="5B2B87F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FA177" w14:textId="300CE4E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061E0B7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75C0" w14:textId="2F7F547F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Music exp.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13246" w14:textId="79B7472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7402" w14:textId="0731114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.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93CA2" w14:textId="0070017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5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7C668" w14:textId="63F43E8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3360F" w14:textId="2C1022F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DB2B7" w14:textId="0219C26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915C4E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9DCA5" w14:textId="24E5AAA3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Music exp.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283AE" w14:textId="71300B8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2669A" w14:textId="5B367B5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70B38" w14:textId="54261E2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64521" w14:textId="555FB9C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6B81D" w14:textId="5467BC1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2020E" w14:textId="2AA6ED2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520AAFFC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FA877" w14:textId="5BDE7C6E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Music exp.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E88D6" w14:textId="2823A1C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46F03" w14:textId="7A0105A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37479" w14:textId="1443061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0A24" w14:textId="6A4DE7E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9EC29" w14:textId="49C5E48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595A5" w14:textId="47DBF81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404A701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E369A" w14:textId="39A3A501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Upp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ACE7" w14:textId="0CCED3B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4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2F69A" w14:textId="759D6C5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B663B" w14:textId="3351794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DE20A" w14:textId="57A5890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5762B" w14:textId="0485D5C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35FA" w14:textId="1D6670F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32E8189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B0C02" w14:textId="07F90D9A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Low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608C" w14:textId="4197F26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0.9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CC111" w14:textId="7D3C26C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6A5D" w14:textId="07A8585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84CAC" w14:textId="6051D65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248FD" w14:textId="3E98FEE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6D7F8" w14:textId="0E76E2D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75E93E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3337E" w14:textId="1BE1545D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Upp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20D2" w14:textId="46FA1FA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6ED08" w14:textId="049E0FE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3675" w14:textId="3ED522E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5E539" w14:textId="11A7E54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77074" w14:textId="7113E94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20D8B" w14:textId="23EA094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2489C51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D731E" w14:textId="562C613F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rial type x Low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0A15" w14:textId="09F0636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9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ACB5" w14:textId="662232C5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776DF" w14:textId="49028CE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7F7B1" w14:textId="01E5466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6215C" w14:textId="53C9A86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A9B04" w14:textId="7A4DE42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4B2333D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9E422" w14:textId="1044D31F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usic exp. x Upp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1C6B8" w14:textId="6C864B4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13691" w14:textId="770216F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73B95" w14:textId="2637E27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593F9" w14:textId="48F7B5E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AB749" w14:textId="6209AA5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640DD" w14:textId="27D7D20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5CFCE61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91CAC" w14:textId="0559D2B7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. x Lower tempo x Reg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DAA3B" w14:textId="1EEE55E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78AB" w14:textId="38636A9F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A0CCA" w14:textId="58FE237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984F6" w14:textId="28A34D9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EBA91" w14:textId="1BE39C8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8276A" w14:textId="05F7B8C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31118D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3533" w14:textId="21785073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. x Upp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CDE9D" w14:textId="0F98C7BC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4F4E4" w14:textId="7333354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3B016" w14:textId="0E8F2D8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70CFE" w14:textId="25D1392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4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A2D50" w14:textId="668B5D9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92303" w14:textId="0B927FC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0CBAFE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28F34" w14:textId="350D8336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Music exp. x Lower tempo x Reg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C7FFA" w14:textId="5C0BD9F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9.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67B99" w14:textId="4DB4E0B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09E6E" w14:textId="2F1CE6F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D9D9" w14:textId="02D4F3C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4254A" w14:textId="3E98408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737FD" w14:textId="71EF655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78BD83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88287" w14:textId="6B2C09AD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. x Reg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46776" w14:textId="56EA202A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1DB5C" w14:textId="6EE0D83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6.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0275" w14:textId="42D320C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01887" w14:textId="389D3CB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9FB4" w14:textId="032E60A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079C1" w14:textId="253F381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64393A0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3E1E5" w14:textId="1A1B2234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. x Reg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DF570" w14:textId="1233ED73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DD593" w14:textId="6D290A0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3.8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6D66" w14:textId="5A73742E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CCBC7" w14:textId="1A3CF27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27672" w14:textId="2F2D717B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6D57F" w14:textId="7D67376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787A983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531E3" w14:textId="627476A3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. x Reg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7C2C" w14:textId="58825909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8.5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3925B" w14:textId="1B9EA5C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6.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28CE5" w14:textId="304AB8A2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3ECF5" w14:textId="3D99E39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3C96" w14:textId="53BBD471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0834" w14:textId="67D1D7AD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0829" w:rsidRPr="001207D4" w14:paraId="43B9D3F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D7FD2" w14:textId="54C623D5" w:rsidR="00930829" w:rsidRPr="00930829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829">
              <w:rPr>
                <w:rFonts w:ascii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930829">
              <w:rPr>
                <w:rFonts w:ascii="Times New Roman" w:hAnsi="Times New Roman" w:cs="Times New Roman"/>
                <w:sz w:val="22"/>
                <w:szCs w:val="22"/>
              </w:rPr>
              <w:t>. x Reg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D640B" w14:textId="178A502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7.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3E226" w14:textId="30317954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3.8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91DD" w14:textId="750855D7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9EC1" w14:textId="5BD22080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E394B" w14:textId="2735B108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8AA4C" w14:textId="51D55446" w:rsidR="00930829" w:rsidRPr="001207D4" w:rsidRDefault="00930829" w:rsidP="00930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B0828" w:rsidRPr="001207D4" w14:paraId="52BB1C95" w14:textId="77777777" w:rsidTr="00DB31B8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67B75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DET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086, Conditional R2 = 0.160</w:t>
            </w:r>
          </w:p>
        </w:tc>
      </w:tr>
      <w:tr w:rsidR="008B0828" w:rsidRPr="001207D4" w14:paraId="115875C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45B3D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D2E92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050CE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8F0C2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9417B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1E0F5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FBF3D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DB31B8" w:rsidRPr="001207D4" w14:paraId="4CD877B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A61EE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BA1C1" w14:textId="000EEF8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4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4F17" w14:textId="5806D4D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C075D" w14:textId="191F558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344BE" w14:textId="6221105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3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EB36" w14:textId="297C632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C6DAD" w14:textId="23F378B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7387973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66B19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64F8" w14:textId="4E6B309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1.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92B21" w14:textId="0133F3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4AD6" w14:textId="410FD13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BAFE8" w14:textId="16D9A1D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6.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85204" w14:textId="3622944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F2B2A" w14:textId="679EC26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21 ***</w:t>
            </w:r>
          </w:p>
        </w:tc>
      </w:tr>
      <w:tr w:rsidR="00DB31B8" w:rsidRPr="001207D4" w14:paraId="514A3F6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0F239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93513" w14:textId="5094D11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5CE81" w14:textId="782754B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F1F8" w14:textId="17EA1B7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9F65" w14:textId="0B2C918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B98A" w14:textId="47D8A89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FA06C" w14:textId="5DC85E9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F97465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F291D" w14:textId="6AE136AB" w:rsidR="00DB31B8" w:rsidRPr="001207D4" w:rsidRDefault="00DB4725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="00DB31B8"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8F714" w14:textId="5CFB355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BA749" w14:textId="2C39D76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D8061" w14:textId="420A000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2A916" w14:textId="14B01CC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D6C09" w14:textId="434CF16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68B35" w14:textId="79D5167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1E340BD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292DB" w14:textId="7ECABEB8" w:rsidR="00DB31B8" w:rsidRPr="001207D4" w:rsidRDefault="00DB4725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="00DB31B8"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8C32F" w14:textId="430398B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5.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4C3EE" w14:textId="7C07B39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D63D7" w14:textId="4E82CB9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C1BFA" w14:textId="0AC9C21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.5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A1CBE" w14:textId="7926C7F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D4D1D" w14:textId="5FD214A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09 *</w:t>
            </w:r>
          </w:p>
        </w:tc>
      </w:tr>
      <w:tr w:rsidR="00DB31B8" w:rsidRPr="001207D4" w14:paraId="4AA7034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6C0FC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Upp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67399" w14:textId="196E9D3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DBA41" w14:textId="43910A7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F2B41" w14:textId="2E4B2A6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B15B6" w14:textId="14A6B3F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AA53" w14:textId="5A520E6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F2FBB" w14:textId="1900385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03C82C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4CB3B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Low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53826" w14:textId="387DA1F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FFF7" w14:textId="46BC5EF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8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391CE" w14:textId="4393434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D54F8" w14:textId="0389D59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8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16C5D" w14:textId="59D2C11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6DD17" w14:textId="0545752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proofErr w:type="gramStart"/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6 .</w:t>
            </w:r>
            <w:proofErr w:type="gramEnd"/>
          </w:p>
        </w:tc>
      </w:tr>
      <w:tr w:rsidR="00DB31B8" w:rsidRPr="001207D4" w14:paraId="20209D9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15C28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91623" w14:textId="54AC3A0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9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331FA" w14:textId="6E3BD93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12800" w14:textId="0909F52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85C38" w14:textId="5E0F3DC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B07A" w14:textId="09C1B5E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13E3" w14:textId="676BA0F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2EAE9A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978E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Upp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4D311" w14:textId="270A822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FAA9" w14:textId="593050B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9E3CF" w14:textId="2D952C9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561CE" w14:textId="4EDC417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5DB00" w14:textId="72C9782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6D8F" w14:textId="36137A4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28787F9C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1A7CB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Low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EFC92" w14:textId="24462D3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9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C677A" w14:textId="334063E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A5F27" w14:textId="48456A1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13EF9" w14:textId="2A04A22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AE33" w14:textId="0ECE17F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CA8E7" w14:textId="137A88D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55701D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44769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4269" w14:textId="5EDFA03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4A9FC" w14:textId="4411C26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9FB58" w14:textId="785BEF9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2DCB" w14:textId="7A04401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5A1E3" w14:textId="101B751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02C79" w14:textId="0868D3B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55D04A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E4D74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E2566" w14:textId="389003A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D6DC2" w14:textId="07E9F40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7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86BB1" w14:textId="3543141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83255" w14:textId="6965CF7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F8FDD" w14:textId="01D56C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EF8D6" w14:textId="73AECF5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7714E4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77AFD" w14:textId="1455531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2855" w14:textId="2860738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3.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6185A" w14:textId="173D501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F581" w14:textId="2636963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75AA3" w14:textId="172C97B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F3F6" w14:textId="24C6018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7E88D" w14:textId="5B34958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EF1626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5BB17" w14:textId="0B58D92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7100A" w14:textId="6A8E50E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F0954" w14:textId="70C1A0A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5BB9C" w14:textId="4F3DFDF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B3AF8" w14:textId="1845B78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8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21A22" w14:textId="459F00C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13C41" w14:textId="7FEE7FE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Start"/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7 .</w:t>
            </w:r>
            <w:proofErr w:type="gramEnd"/>
          </w:p>
        </w:tc>
      </w:tr>
      <w:tr w:rsidR="00DB31B8" w:rsidRPr="001207D4" w14:paraId="17454DF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8ECA0" w14:textId="7BACB88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erienc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A7C7B" w14:textId="2C30BC9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4.9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6A07" w14:textId="64BF855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E6562" w14:textId="226BDD1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44E72" w14:textId="1F0E47F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5031" w14:textId="01EBFC4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B4D68" w14:textId="55398A4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00F286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C1B79" w14:textId="1B79B96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erienc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6D3A4" w14:textId="27C99FF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1F686" w14:textId="7D09DB5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B3225" w14:textId="7E31271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F8983" w14:textId="3EB5B96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B38C9" w14:textId="5C97989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5AD4" w14:textId="3EC5945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113AB5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D7911" w14:textId="3CD8FCB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5ADE" w14:textId="6B63BE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6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CBA63" w14:textId="6C9FE6F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.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7233C" w14:textId="4D6C17A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8245" w14:textId="46D422A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58A39" w14:textId="534166D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4A1E6" w14:textId="0F12EC3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90BAD40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086E3" w14:textId="63FDF1D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9659" w14:textId="2032E35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5.7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B9825" w14:textId="5B47BF6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885AD" w14:textId="6A8744A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D2D90" w14:textId="6261EA9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E6DA" w14:textId="6171DC4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9DE23" w14:textId="681D655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7CC0106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21D22" w14:textId="4AC4AB1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473A0" w14:textId="75E57DC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48588" w14:textId="001834D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.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AC64" w14:textId="3BB09A7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94715" w14:textId="01237A9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8A06F" w14:textId="4922B76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F97D2" w14:textId="53E33F1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1A0FA3D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2E31" w14:textId="4FF7412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FF845" w14:textId="5B8B1DB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739E" w14:textId="02FF668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4.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344F" w14:textId="1B0BE36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7B895" w14:textId="321F313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0E59A" w14:textId="71B0238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504A2" w14:textId="0D5011B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2B5ACF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CC1D9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.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586C3" w14:textId="53C4765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7.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FB403" w14:textId="32FBDD4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9DABD" w14:textId="03652DE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9640C" w14:textId="5B9E145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FDCAD" w14:textId="5A7E196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1BB28" w14:textId="32A1642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13E0565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A86B5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.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E9FF3" w14:textId="748CF16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B1114" w14:textId="5E16F60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2A5F" w14:textId="31EA62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54CE3" w14:textId="07E146B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37A27" w14:textId="686355B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21445" w14:textId="45DC28E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3971CCD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CEEB8" w14:textId="2A19A3B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Trial type x Music exp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EDBA4" w14:textId="34ABA5F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7.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F168" w14:textId="380AA47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5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5D98D" w14:textId="0B54116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7EDF6" w14:textId="332C10F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0B3E1" w14:textId="3C93427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1C3D0" w14:textId="786AE48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DF19340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47FD" w14:textId="37CD88C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59B7C" w14:textId="6303FDB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AD770" w14:textId="2B288E9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8.5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7B309" w14:textId="4DF363D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C47D2" w14:textId="0D4AFEC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C1E2D" w14:textId="111D354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E8AD9" w14:textId="2891602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7ABE3EF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AF815" w14:textId="6C22619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24F5" w14:textId="7E073BF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4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290FC" w14:textId="7693751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0.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10669" w14:textId="11FF42B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FD584" w14:textId="08AFB7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F0DF5" w14:textId="582F0D0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74425" w14:textId="2014C0C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5B8234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8FED" w14:textId="573390D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5D39" w14:textId="7047808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43B9" w14:textId="021BD79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BFF53" w14:textId="012AE6E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FB4D" w14:textId="65E9932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BA53E" w14:textId="4CBEF81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276D" w14:textId="554112B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92579A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EAB8B" w14:textId="3C7756A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7CF48" w14:textId="49437D7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.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7EA8E" w14:textId="3D31E8D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0.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048E" w14:textId="3EBD93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1938E" w14:textId="09E0206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6B81" w14:textId="764798D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70130" w14:textId="33C0056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0F0B06C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1F76" w14:textId="689C971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8CE42" w14:textId="5A5D103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7.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6C07" w14:textId="3F43028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2F46" w14:textId="08C540B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05C09" w14:textId="124FE15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78350" w14:textId="1D84263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556D3" w14:textId="71BBBA0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7DD12FA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FBED" w14:textId="49DC0CB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95AA8" w14:textId="19E0734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6.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7DBA4" w14:textId="52B2C6A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0.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D8AD" w14:textId="2F7CC5E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2443C" w14:textId="60C1B7D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06E09" w14:textId="02B77DE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A50F9" w14:textId="546651A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CB516E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E19A5" w14:textId="7458214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AB212" w14:textId="7400AF6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7.5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E424C" w14:textId="5956C95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20458" w14:textId="7176888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DA0A6" w14:textId="6B60D49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8E3BD" w14:textId="7CC9C47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57E8F" w14:textId="6383921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81A10B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D805B" w14:textId="4988CD2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1D902" w14:textId="2034407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5.8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EF32C" w14:textId="0F99FE8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0.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C9D6" w14:textId="21C57C9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2CAF8" w14:textId="3048C17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156BA" w14:textId="723380B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8CDC0" w14:textId="3CDE086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3936C2C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581A" w14:textId="2CF5577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E7E9" w14:textId="5B2980B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7.7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DC942" w14:textId="623AE7E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ECD3B" w14:textId="08E0894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42BC5" w14:textId="290021C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00E85" w14:textId="051C516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9B1CD" w14:textId="2A6B46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686B4D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AA303" w14:textId="707B149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C5A58" w14:textId="3CD23BD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9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2BAE9" w14:textId="684DEC6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1.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9476D" w14:textId="107455E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DEB6" w14:textId="5A10A19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DDC35" w14:textId="4B13DE7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5D344" w14:textId="544984E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2CDB13D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46D7A" w14:textId="237D0C7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8C533" w14:textId="0F548DB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6.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2143C" w14:textId="39CEA1A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8.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F326B" w14:textId="471CE95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DE691" w14:textId="3B2FE49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3559E" w14:textId="3760C9E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5B80" w14:textId="172F398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2BC9995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41C5A" w14:textId="09BDCA6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0AA53" w14:textId="5109ADC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2EEEC" w14:textId="7B5C6A2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1.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931F" w14:textId="2361699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CFFBA" w14:textId="6B1C461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B58F6" w14:textId="36B95C0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0BFC5" w14:textId="000BA48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3A8218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CA852" w14:textId="59B4774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24C73" w14:textId="7B51F37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21.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B9897" w14:textId="11F69EB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8.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9B744" w14:textId="3D345F4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88073" w14:textId="1D36E2A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47FF6" w14:textId="5DA1262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DE571" w14:textId="0A41CD6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B0828" w:rsidRPr="001207D4" w14:paraId="7CD1E50C" w14:textId="77777777" w:rsidTr="00DB31B8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B0D16" w14:textId="77777777" w:rsidR="008B0828" w:rsidRPr="001207D4" w:rsidRDefault="008B0828" w:rsidP="00736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XL</w:t>
            </w:r>
            <w:r w:rsidRPr="0012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120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l R2 = 0.180, Conditional R2 = 0.320</w:t>
            </w:r>
          </w:p>
        </w:tc>
      </w:tr>
      <w:tr w:rsidR="008B0828" w:rsidRPr="001207D4" w14:paraId="299831F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3C46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CF852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F181C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DE75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F2B1C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5ADB6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DF1B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83C4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CED4A" w14:textId="77777777" w:rsidR="008B0828" w:rsidRPr="001207D4" w:rsidRDefault="008B0828" w:rsidP="0073610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ß</w:t>
            </w:r>
          </w:p>
        </w:tc>
      </w:tr>
      <w:tr w:rsidR="00DB31B8" w:rsidRPr="001207D4" w14:paraId="48AFBA7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6A6E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E369" w14:textId="1971F8C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D311A" w14:textId="4462D18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172F6" w14:textId="1E0BED1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409E6" w14:textId="4A93AA8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9.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CC825" w14:textId="1E00E93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71C91" w14:textId="23FF87F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2A225930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0841A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A75E" w14:textId="1D11112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9BDC1" w14:textId="32CB3AD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171A6" w14:textId="399D1CC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2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1D3A8" w14:textId="5B64D90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0.7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1B284" w14:textId="46E5BA6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A4DAB" w14:textId="762BEBD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33 ***</w:t>
            </w:r>
          </w:p>
        </w:tc>
      </w:tr>
      <w:tr w:rsidR="00DB31B8" w:rsidRPr="001207D4" w14:paraId="7CE67D1B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44588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C23A2" w14:textId="0E0441D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FE4A7" w14:textId="545EDD1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3D39A" w14:textId="5654FBE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3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9B60" w14:textId="15515F8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4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AA94F" w14:textId="6DCAB33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E2A38" w14:textId="144ABB9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CB3FC6E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A820D" w14:textId="120AA17D" w:rsidR="00DB31B8" w:rsidRPr="001207D4" w:rsidRDefault="00DB4725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="00DB31B8"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EF55" w14:textId="3CE1FCE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97C14" w14:textId="44AFB7C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9C9D5" w14:textId="242A3E4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0BD8E" w14:textId="03A44D1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4CDE0" w14:textId="512D30C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C353" w14:textId="4DB55DE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75BE85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7D810" w14:textId="41E0E47A" w:rsidR="00DB31B8" w:rsidRPr="001207D4" w:rsidRDefault="00DB4725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="00DB31B8"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97F4" w14:textId="6BA9E99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A6A0C" w14:textId="70726A4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31251" w14:textId="70649A9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A3F7" w14:textId="5E8B302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4.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8FBFF" w14:textId="1CC322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2121" w14:textId="051EF6D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14 ***</w:t>
            </w:r>
          </w:p>
        </w:tc>
      </w:tr>
      <w:tr w:rsidR="00DB31B8" w:rsidRPr="001207D4" w14:paraId="6F7D6086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E683D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Upp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E34D" w14:textId="0FF0B12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9AD42" w14:textId="1FC8381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87DDE" w14:textId="5F1BF8C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5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16CA9" w14:textId="4F230BB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28661" w14:textId="0E85FC4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A2229" w14:textId="452CB0A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48010DF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CE885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Low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10944" w14:textId="5E819D4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2C1A" w14:textId="2D7AB55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1B657" w14:textId="578C4FB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4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F9BB" w14:textId="3CDB937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3.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3168" w14:textId="4EB4667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53EA5" w14:textId="79CAB15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11 ***</w:t>
            </w:r>
          </w:p>
        </w:tc>
      </w:tr>
      <w:tr w:rsidR="00DB31B8" w:rsidRPr="001207D4" w14:paraId="12152A0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0B3C2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D182E" w14:textId="70029B4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57C8C" w14:textId="2F0C5EB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7C68D" w14:textId="089B786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202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8D1D5" w14:textId="4F6748B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6C493" w14:textId="485E200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02055" w14:textId="5E005EB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A78243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B385F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Upp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E73D2" w14:textId="4F3DD9E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1AED" w14:textId="12DD942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BD58E" w14:textId="5989E4E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7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C9229" w14:textId="1A1F3D0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0062F" w14:textId="3B73DCA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A2A5E" w14:textId="66E3C5B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3EFF81B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A061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Lower tempo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279A4" w14:textId="4B258E7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1383C" w14:textId="7AD67A6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71D5B" w14:textId="1122130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2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F172" w14:textId="63412FD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45D88" w14:textId="56D5105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5104E" w14:textId="46E0AD2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F74721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0FDCF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5D958" w14:textId="345F78F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FFB95" w14:textId="4DAFDC9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34B4A" w14:textId="6EAD7BC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5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C064A" w14:textId="107301C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A0566" w14:textId="2717D97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DDC96" w14:textId="58FF014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3C1468B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978C0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Music experience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A57F5" w14:textId="49E0C01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D35A8" w14:textId="4E36B84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05E33" w14:textId="244962C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4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A126" w14:textId="2E5F28F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4E162" w14:textId="13B42A5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73762" w14:textId="01C8D01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31C8933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2492" w14:textId="0FE44B6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1EB0D" w14:textId="442CFBE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2EDC" w14:textId="0CC946E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97F4B" w14:textId="20B0FDC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54421" w14:textId="4104A58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35E56" w14:textId="6A4F8EB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D37E" w14:textId="092254A1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0AAFE4E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85042" w14:textId="051551A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BA894" w14:textId="1DEAFB4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EFCDF" w14:textId="5AB639F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DF50" w14:textId="1BDB9A6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ED3E8" w14:textId="52BED55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2.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44EEF" w14:textId="7E0BD48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516FE" w14:textId="26E5426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.08 *</w:t>
            </w:r>
          </w:p>
        </w:tc>
      </w:tr>
      <w:tr w:rsidR="00DB31B8" w:rsidRPr="001207D4" w14:paraId="2FFE9D5B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D7C5" w14:textId="4430E03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erienc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E6B58" w14:textId="2215F79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F373" w14:textId="3FC9423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04C82" w14:textId="26FEEFD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E6E0" w14:textId="1D4397C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CFC70" w14:textId="45222EC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D1F18" w14:textId="4B69ED8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38ECAAA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78A64" w14:textId="39C9137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erience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1278" w14:textId="71FD103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24DE6" w14:textId="14636F6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35542" w14:textId="45B5E4C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AA39D" w14:textId="6E16E47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38152" w14:textId="7F475CDA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04F9" w14:textId="6FC21D3D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0B68ED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BE5F1" w14:textId="04E8ABB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13281" w14:textId="6D105D60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B648A" w14:textId="27DB1A2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CEEA2" w14:textId="1B87CBD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B70ED" w14:textId="43A410B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81728" w14:textId="0821D78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D11F4" w14:textId="155645D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5DB7960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38A3B" w14:textId="29C1FCE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ABA05" w14:textId="120F314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F41AF" w14:textId="6BE2866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B7AF" w14:textId="6C4BD35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77A2" w14:textId="33F6D4D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717E" w14:textId="1F4F42A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EE158" w14:textId="3EBCA34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2918163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3790F" w14:textId="65D0FE3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83195" w14:textId="1DB53D8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2E1A4" w14:textId="4D062AB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7397A" w14:textId="00A0F9E3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E28D" w14:textId="3A9F194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6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3FDE8" w14:textId="049ACD1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0A072" w14:textId="41BB6F3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proofErr w:type="gramStart"/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6 .</w:t>
            </w:r>
            <w:proofErr w:type="gramEnd"/>
          </w:p>
        </w:tc>
      </w:tr>
      <w:tr w:rsidR="00DB31B8" w:rsidRPr="001207D4" w14:paraId="1963AF81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5643" w14:textId="4EA61B65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FBBE" w14:textId="5575D50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C72BA" w14:textId="247B01A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A2714" w14:textId="1DFB4AC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A1E7B" w14:textId="4C703F02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23F6" w14:textId="092E0898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04E95" w14:textId="460C730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110D4BAD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A7A1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. x Upp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B9511" w14:textId="66A5BC2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5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29540" w14:textId="7F2FA0C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49D8E" w14:textId="6138854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87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D1A3D" w14:textId="505DE69C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48535" w14:textId="3D64C52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6FD39" w14:textId="5DEBC114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B31B8" w:rsidRPr="001207D4" w14:paraId="6970389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CE8C4" w14:textId="77777777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rial type x Music exp. x Lower tem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7487" w14:textId="385B15A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54A44" w14:textId="195A6509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EE9C5" w14:textId="3BE2DB0B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92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B06F5" w14:textId="08FA077F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6970E" w14:textId="7AFE4616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DDAD0" w14:textId="07D3A79E" w:rsidR="00DB31B8" w:rsidRPr="001207D4" w:rsidRDefault="00DB31B8" w:rsidP="00DB3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2DF9E0F8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83A06" w14:textId="5DD201F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B5FF" w14:textId="5CA2F31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0CBDB" w14:textId="7255A62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970B2" w14:textId="5AD51C35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511DD" w14:textId="3CA813D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23C7" w14:textId="170EF3B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850A1" w14:textId="33A91CBC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0F32F30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85193" w14:textId="79C01CE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E592F" w14:textId="5A22BEFC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01F50" w14:textId="0205B260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E2597" w14:textId="2F98C4C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4F07D" w14:textId="12C1A6B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AD50F" w14:textId="2A26841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7EA1" w14:textId="22A6419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500975F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30A3" w14:textId="5F302D61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D9ACD" w14:textId="5649BA0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8B683" w14:textId="6573806D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AC2A" w14:textId="1B12D188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8261" w14:textId="3BFD128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982C7" w14:textId="76BC300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AE754" w14:textId="2C8CB50C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401B6220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F5D3" w14:textId="2D0A621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94D81" w14:textId="026269F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F545C" w14:textId="14891A5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42910" w14:textId="6AC4C9C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803E8" w14:textId="1A7EF640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C4DB" w14:textId="13B9A5E2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EDCDA" w14:textId="541D7E28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6A635734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031AD" w14:textId="0A7DA112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EA1B3" w14:textId="1098EF88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E2094" w14:textId="5629EC8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48B5B" w14:textId="2163D2C2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307BD" w14:textId="0D991C8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.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A3CA" w14:textId="45E8BF9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7D2F" w14:textId="0D0AB51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0FEEA0AE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54BA6" w14:textId="6ED1CD6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C60B" w14:textId="01C2D6E5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16A51" w14:textId="2ABAD241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7021" w14:textId="5C20D0E5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27F80" w14:textId="71FAC465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21F5A" w14:textId="3C4D436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98EF8" w14:textId="7B20028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4ABB058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EBDB" w14:textId="160F2BF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316B0" w14:textId="5F16CB6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A2784" w14:textId="0885B6A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DB08" w14:textId="0CBD4A7D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80D9" w14:textId="54DF4FC3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8CE7C" w14:textId="1603C81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65A17" w14:textId="2A1F71B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34FF814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0493E" w14:textId="135B74F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67549" w14:textId="36A40E7D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E6056" w14:textId="4ECC9F8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2B5E1" w14:textId="1B121C19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875A6" w14:textId="20CCBB2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60CFD" w14:textId="6935B43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D1BC7" w14:textId="4C4FA062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76FE02BF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F4E6B" w14:textId="25C8B9D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Upp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3F9A" w14:textId="208EA96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4E3E5" w14:textId="1C0599A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77FDC" w14:textId="1DE46F3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1198E" w14:textId="5F8B58C3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E0F2A" w14:textId="7FD90B20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8890A" w14:textId="448CC61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3661C532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497C" w14:textId="6798E0D5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sic exp. x Lower tempo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BC356" w14:textId="6EF6423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170F1" w14:textId="785714F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697F4" w14:textId="3FCC319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053A3" w14:textId="1797D41D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598EA" w14:textId="36B116F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16DC" w14:textId="42CB68BC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157B64A5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6EFBF" w14:textId="107DCE10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5165" w14:textId="4557068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775D1" w14:textId="36A1D37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FC2DE" w14:textId="793A4A1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3A6B9" w14:textId="4C38D6E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FEC82" w14:textId="3B993CA7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1273F" w14:textId="00B89941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397EE847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0CFBB" w14:textId="44DC0A23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DFED8" w14:textId="487DAB0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66A02" w14:textId="1817B17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D716A" w14:textId="6001093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4F388" w14:textId="22CB3FAD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F8458" w14:textId="6A56884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4F8F1" w14:textId="14B6904B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14473FDA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1C482" w14:textId="3ACA3CD4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Upp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C8B76" w14:textId="7B8C519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1EB5" w14:textId="512370D0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9F4B9" w14:textId="57ABBCB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E376C" w14:textId="7274B56A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F863" w14:textId="02608F09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5B2BF" w14:textId="4D5BF28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1207D4" w:rsidRPr="001207D4" w14:paraId="1F596F99" w14:textId="77777777" w:rsidTr="00DB31B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9486B" w14:textId="5B752AD2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type x Music exp. x Lower </w:t>
            </w:r>
            <w:proofErr w:type="spellStart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tem</w:t>
            </w:r>
            <w:proofErr w:type="spellEnd"/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x </w:t>
            </w:r>
            <w:r w:rsidR="00DB4725">
              <w:rPr>
                <w:rFonts w:ascii="Times New Roman" w:eastAsia="Times New Roman" w:hAnsi="Times New Roman" w:cs="Times New Roman"/>
                <w:sz w:val="22"/>
                <w:szCs w:val="22"/>
              </w:rPr>
              <w:t>Reg</w:t>
            </w:r>
            <w:r w:rsidRPr="001207D4">
              <w:rPr>
                <w:rFonts w:ascii="Times New Roman" w:eastAsia="Times New Roman" w:hAnsi="Times New Roman" w:cs="Times New Roman"/>
                <w:sz w:val="22"/>
                <w:szCs w:val="22"/>
              </w:rPr>
              <w:t>.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BE984" w14:textId="38F8A716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0.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A5314" w14:textId="362EC6F1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21636" w14:textId="3B92DE1F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117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D755" w14:textId="0C602B8C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1.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396D1" w14:textId="60735CFE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DBFF1" w14:textId="44C372E3" w:rsidR="001207D4" w:rsidRPr="001207D4" w:rsidRDefault="001207D4" w:rsidP="001207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F0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</w:tbl>
    <w:p w14:paraId="1FF608FC" w14:textId="77777777" w:rsidR="008B0828" w:rsidRPr="001207D4" w:rsidRDefault="008B0828" w:rsidP="00736103">
      <w:pPr>
        <w:rPr>
          <w:rFonts w:ascii="Times New Roman" w:hAnsi="Times New Roman" w:cs="Times New Roman"/>
          <w:sz w:val="22"/>
          <w:szCs w:val="22"/>
        </w:rPr>
      </w:pPr>
    </w:p>
    <w:sectPr w:rsidR="008B0828" w:rsidRPr="00120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E7"/>
    <w:rsid w:val="000711A3"/>
    <w:rsid w:val="000D7400"/>
    <w:rsid w:val="000F108C"/>
    <w:rsid w:val="001207D4"/>
    <w:rsid w:val="001F3F04"/>
    <w:rsid w:val="002C7EE7"/>
    <w:rsid w:val="003E3D97"/>
    <w:rsid w:val="00736103"/>
    <w:rsid w:val="008B0828"/>
    <w:rsid w:val="00930829"/>
    <w:rsid w:val="00AB365A"/>
    <w:rsid w:val="00D15FDC"/>
    <w:rsid w:val="00DB31B8"/>
    <w:rsid w:val="00DB4725"/>
    <w:rsid w:val="00E2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6B59"/>
  <w15:chartTrackingRefBased/>
  <w15:docId w15:val="{7D3A127A-7B85-4147-962E-DE609081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B08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15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64</Words>
  <Characters>1062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Caitrin</dc:creator>
  <cp:keywords/>
  <dc:description/>
  <cp:lastModifiedBy>Hall, Caitrin</cp:lastModifiedBy>
  <cp:revision>2</cp:revision>
  <dcterms:created xsi:type="dcterms:W3CDTF">2022-12-24T18:34:00Z</dcterms:created>
  <dcterms:modified xsi:type="dcterms:W3CDTF">2022-12-24T18:34:00Z</dcterms:modified>
</cp:coreProperties>
</file>